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W w:w="10202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880"/>
        <w:gridCol w:w="880"/>
        <w:gridCol w:w="1075"/>
        <w:gridCol w:w="851"/>
        <w:gridCol w:w="700"/>
        <w:gridCol w:w="717"/>
        <w:gridCol w:w="709"/>
        <w:gridCol w:w="709"/>
        <w:gridCol w:w="708"/>
        <w:gridCol w:w="709"/>
        <w:gridCol w:w="993"/>
      </w:tblGrid>
      <w:tr w:rsidR="00515F82" w:rsidRPr="00D44B9B" w:rsidTr="00515F82">
        <w:trPr>
          <w:trHeight w:val="792"/>
          <w:tblHeader/>
          <w:jc w:val="center"/>
        </w:trPr>
        <w:tc>
          <w:tcPr>
            <w:tcW w:w="562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709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th</w:t>
            </w:r>
          </w:p>
        </w:tc>
        <w:tc>
          <w:tcPr>
            <w:tcW w:w="880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cro-aggregate</w:t>
            </w:r>
          </w:p>
        </w:tc>
        <w:tc>
          <w:tcPr>
            <w:tcW w:w="880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-aggregate</w:t>
            </w:r>
          </w:p>
        </w:tc>
        <w:tc>
          <w:tcPr>
            <w:tcW w:w="1075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l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+ </w:t>
            </w: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y size fraction</w:t>
            </w:r>
          </w:p>
        </w:tc>
        <w:tc>
          <w:tcPr>
            <w:tcW w:w="851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WD (mm)</w:t>
            </w:r>
          </w:p>
        </w:tc>
        <w:tc>
          <w:tcPr>
            <w:tcW w:w="700" w:type="dxa"/>
            <w:vAlign w:val="center"/>
            <w:hideMark/>
          </w:tcPr>
          <w:p w:rsidR="00515F82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MD</w:t>
            </w:r>
          </w:p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717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</w:t>
            </w:r>
          </w:p>
        </w:tc>
        <w:tc>
          <w:tcPr>
            <w:tcW w:w="709" w:type="dxa"/>
            <w:vAlign w:val="center"/>
            <w:hideMark/>
          </w:tcPr>
          <w:p w:rsidR="00515F82" w:rsidRDefault="00515F82" w:rsidP="00603B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OC</w:t>
            </w:r>
          </w:p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709" w:type="dxa"/>
            <w:vAlign w:val="center"/>
            <w:hideMark/>
          </w:tcPr>
          <w:p w:rsidR="00515F82" w:rsidRDefault="00515F82" w:rsidP="00603B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sz w:val="16"/>
                <w:szCs w:val="16"/>
              </w:rPr>
              <w:t>Clay</w:t>
            </w:r>
          </w:p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708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sz w:val="16"/>
                <w:szCs w:val="16"/>
              </w:rPr>
              <w:t>Silt (%)</w:t>
            </w:r>
          </w:p>
        </w:tc>
        <w:tc>
          <w:tcPr>
            <w:tcW w:w="709" w:type="dxa"/>
            <w:vAlign w:val="center"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d</w:t>
            </w:r>
            <w:r w:rsidRPr="00D44B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vAlign w:val="center"/>
            <w:hideMark/>
          </w:tcPr>
          <w:p w:rsidR="00515F82" w:rsidRPr="00D44B9B" w:rsidRDefault="00515F82" w:rsidP="00603B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b/>
                <w:sz w:val="16"/>
                <w:szCs w:val="16"/>
              </w:rPr>
              <w:t>K factor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3.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76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50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3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5.8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955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3.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2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0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9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91</w:t>
            </w:r>
          </w:p>
        </w:tc>
        <w:bookmarkStart w:id="0" w:name="_GoBack"/>
        <w:bookmarkEnd w:id="0"/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3.6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5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1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6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20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0.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46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8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16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1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5.1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49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3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4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56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49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9.16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4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43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12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88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8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4.7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3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6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33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36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8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4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23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9.77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161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0-9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7.8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5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6.67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2.4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7.5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4886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1.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4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5.8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6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32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5.0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6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8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3.3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6.6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5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0.8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9.5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0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9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4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1.15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8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2.6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7.3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415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2.0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43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7.51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8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0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89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6.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2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90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1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8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9.36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9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5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3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24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3.05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76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1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4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5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30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0.4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.027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6.2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4.4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5.28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46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3.56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24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3.4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5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4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9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2.95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.25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4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5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37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8.28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3.44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4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9.5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651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4.7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1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86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787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NV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0-9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8.1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3.5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3.1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6.8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8384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6.88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3.71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02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86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6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6.04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1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7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2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71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2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213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9.58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6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8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9.14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470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6.8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95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2.1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1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2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9.7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556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7.25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83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3.9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3.0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6.9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670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0-9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1.0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9.21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3.5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6.43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674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9.71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1.8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7.83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98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8.54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9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55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1.3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8.6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122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4.6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8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4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21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9.7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116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7.6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14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1.90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8.10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177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0.2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40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3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9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04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573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0-9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5.2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6.9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7.77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2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73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681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2.21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30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50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42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5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6.6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1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15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73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27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0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8.26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1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0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9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76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3.3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4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9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03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7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2.9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70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5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1.61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8.3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113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0.81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0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3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9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04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8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4.5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6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85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0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5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26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9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7.4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8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6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4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53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94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5.3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19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44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2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22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78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312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2.3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15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3.4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5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4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570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2.91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07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6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68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54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0.7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46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9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4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0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0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0.0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0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1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5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4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5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0.36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9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8.70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28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7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906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AL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6.45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0.8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6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3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79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4.15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5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26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6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3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0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4.0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13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7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1.1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8.87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5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1.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6.93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1.77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2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7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137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6.8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8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1.30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3.03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6.60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9769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6.5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2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1.2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4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4.5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5.10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4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6.96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3.9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9.10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1.3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8.64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321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4.1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7.7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8.07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1.0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8.9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564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2.4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3.8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3.6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3.21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6.7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5166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6.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6.5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7.2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0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93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66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8.3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8.37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3.30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71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2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8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8.2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.7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.95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4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4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30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4.54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53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6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93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07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7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9.3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13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6.55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2.33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7.67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9784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5.94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3.1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1.32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8.68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987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0.81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57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63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7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26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1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7.8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4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6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2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6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3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051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2.9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6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2.41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2.1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7.84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98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2.3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3.8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3.83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20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80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5103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1.42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2.81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5.77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8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1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6322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7.24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6.3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6.40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66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34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06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6.19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4.5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53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47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44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2.41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3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2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7.19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2.8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4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0.07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07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86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4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5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16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3.34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6.52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.13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90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9.10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264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5.15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2.77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2.0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6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9.36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746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3.24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8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0.89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20.0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79.91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759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5.28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.2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4.48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9.17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0.83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7756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7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4.4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7.28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8.3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8.72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1.28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758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3.21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9.27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7.5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5.8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4.0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35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1.43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5.76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2.81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4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5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307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4.86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4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6.44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3.57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30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  <w:hideMark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8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30-50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5.24</w:t>
            </w:r>
          </w:p>
        </w:tc>
        <w:tc>
          <w:tcPr>
            <w:tcW w:w="88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44</w:t>
            </w:r>
          </w:p>
        </w:tc>
        <w:tc>
          <w:tcPr>
            <w:tcW w:w="1075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851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700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717" w:type="dxa"/>
            <w:noWrap/>
            <w:vAlign w:val="center"/>
            <w:hideMark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1.46</w:t>
            </w:r>
          </w:p>
        </w:tc>
        <w:tc>
          <w:tcPr>
            <w:tcW w:w="709" w:type="dxa"/>
            <w:noWrap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09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4.75</w:t>
            </w:r>
          </w:p>
        </w:tc>
        <w:tc>
          <w:tcPr>
            <w:tcW w:w="708" w:type="dxa"/>
            <w:vAlign w:val="center"/>
            <w:hideMark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5.25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  <w:hideMark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455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562" w:type="dxa"/>
            <w:noWrap/>
            <w:vAlign w:val="center"/>
          </w:tcPr>
          <w:p w:rsidR="00515F82" w:rsidRPr="00D44B9B" w:rsidRDefault="00515F82" w:rsidP="00515F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CL8</w:t>
            </w:r>
          </w:p>
        </w:tc>
        <w:tc>
          <w:tcPr>
            <w:tcW w:w="709" w:type="dxa"/>
            <w:noWrap/>
            <w:vAlign w:val="center"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50-70</w:t>
            </w:r>
          </w:p>
        </w:tc>
        <w:tc>
          <w:tcPr>
            <w:tcW w:w="880" w:type="dxa"/>
            <w:noWrap/>
            <w:vAlign w:val="center"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4.81</w:t>
            </w:r>
          </w:p>
        </w:tc>
        <w:tc>
          <w:tcPr>
            <w:tcW w:w="880" w:type="dxa"/>
            <w:noWrap/>
            <w:vAlign w:val="center"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1075" w:type="dxa"/>
            <w:noWrap/>
            <w:vAlign w:val="center"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6.95</w:t>
            </w:r>
          </w:p>
        </w:tc>
        <w:tc>
          <w:tcPr>
            <w:tcW w:w="851" w:type="dxa"/>
            <w:noWrap/>
            <w:vAlign w:val="center"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700" w:type="dxa"/>
            <w:noWrap/>
            <w:vAlign w:val="center"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717" w:type="dxa"/>
            <w:noWrap/>
            <w:vAlign w:val="center"/>
          </w:tcPr>
          <w:p w:rsidR="00515F82" w:rsidRPr="00D44B9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B9B">
              <w:rPr>
                <w:rFonts w:ascii="Times New Roman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709" w:type="dxa"/>
            <w:noWrap/>
            <w:vAlign w:val="center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09" w:type="dxa"/>
            <w:vAlign w:val="center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13.61</w:t>
            </w:r>
          </w:p>
        </w:tc>
        <w:tc>
          <w:tcPr>
            <w:tcW w:w="708" w:type="dxa"/>
            <w:vAlign w:val="center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bCs/>
                <w:sz w:val="16"/>
                <w:szCs w:val="16"/>
              </w:rPr>
              <w:t>86.3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  <w:vAlign w:val="center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066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1271" w:type="dxa"/>
            <w:gridSpan w:val="2"/>
            <w:noWrap/>
            <w:vAlign w:val="center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88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23.24</w:t>
            </w:r>
          </w:p>
        </w:tc>
        <w:tc>
          <w:tcPr>
            <w:tcW w:w="88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1075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851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7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709" w:type="dxa"/>
            <w:noWrap/>
            <w:vAlign w:val="center"/>
          </w:tcPr>
          <w:p w:rsidR="00515F82" w:rsidRPr="004C086B" w:rsidRDefault="00515F82" w:rsidP="00515F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11.61</w:t>
            </w:r>
          </w:p>
        </w:tc>
        <w:tc>
          <w:tcPr>
            <w:tcW w:w="708" w:type="dxa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75.10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3" w:type="dxa"/>
            <w:noWrap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09558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1271" w:type="dxa"/>
            <w:gridSpan w:val="2"/>
            <w:noWrap/>
            <w:vAlign w:val="center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88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90.83</w:t>
            </w:r>
          </w:p>
        </w:tc>
        <w:tc>
          <w:tcPr>
            <w:tcW w:w="88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23.84</w:t>
            </w:r>
          </w:p>
        </w:tc>
        <w:tc>
          <w:tcPr>
            <w:tcW w:w="1075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60.89</w:t>
            </w:r>
          </w:p>
        </w:tc>
        <w:tc>
          <w:tcPr>
            <w:tcW w:w="851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717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19.53</w:t>
            </w:r>
          </w:p>
        </w:tc>
        <w:tc>
          <w:tcPr>
            <w:tcW w:w="709" w:type="dxa"/>
            <w:noWrap/>
            <w:vAlign w:val="center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709" w:type="dxa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24.57</w:t>
            </w:r>
          </w:p>
        </w:tc>
        <w:tc>
          <w:tcPr>
            <w:tcW w:w="708" w:type="dxa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88.39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993" w:type="dxa"/>
            <w:noWrap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8384</w:t>
            </w:r>
          </w:p>
        </w:tc>
      </w:tr>
      <w:tr w:rsidR="00515F82" w:rsidRPr="00D44B9B" w:rsidTr="00515F82">
        <w:trPr>
          <w:trHeight w:val="312"/>
          <w:tblHeader/>
          <w:jc w:val="center"/>
        </w:trPr>
        <w:tc>
          <w:tcPr>
            <w:tcW w:w="1271" w:type="dxa"/>
            <w:gridSpan w:val="2"/>
            <w:noWrap/>
            <w:vAlign w:val="center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88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71.76</w:t>
            </w:r>
          </w:p>
        </w:tc>
        <w:tc>
          <w:tcPr>
            <w:tcW w:w="88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11.53</w:t>
            </w:r>
          </w:p>
        </w:tc>
        <w:tc>
          <w:tcPr>
            <w:tcW w:w="1075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16.71</w:t>
            </w:r>
          </w:p>
        </w:tc>
        <w:tc>
          <w:tcPr>
            <w:tcW w:w="851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9</w:t>
            </w:r>
          </w:p>
        </w:tc>
        <w:tc>
          <w:tcPr>
            <w:tcW w:w="700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717" w:type="dxa"/>
            <w:noWrap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</w:p>
        </w:tc>
        <w:tc>
          <w:tcPr>
            <w:tcW w:w="709" w:type="dxa"/>
            <w:noWrap/>
            <w:vAlign w:val="center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09" w:type="dxa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18.67</w:t>
            </w:r>
          </w:p>
        </w:tc>
        <w:tc>
          <w:tcPr>
            <w:tcW w:w="708" w:type="dxa"/>
          </w:tcPr>
          <w:p w:rsidR="00515F82" w:rsidRPr="004C086B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6B">
              <w:rPr>
                <w:rFonts w:ascii="Times New Roman" w:hAnsi="Times New Roman" w:cs="Times New Roman"/>
                <w:sz w:val="16"/>
                <w:szCs w:val="16"/>
              </w:rPr>
              <w:t>81.22</w:t>
            </w:r>
          </w:p>
        </w:tc>
        <w:tc>
          <w:tcPr>
            <w:tcW w:w="709" w:type="dxa"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3" w:type="dxa"/>
            <w:noWrap/>
          </w:tcPr>
          <w:p w:rsidR="00515F82" w:rsidRPr="00515F82" w:rsidRDefault="00515F82" w:rsidP="00515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5F82">
              <w:rPr>
                <w:rFonts w:ascii="Times New Roman" w:hAnsi="Times New Roman" w:cs="Times New Roman"/>
                <w:sz w:val="16"/>
                <w:szCs w:val="16"/>
              </w:rPr>
              <w:t>0.011946</w:t>
            </w:r>
          </w:p>
        </w:tc>
      </w:tr>
    </w:tbl>
    <w:p w:rsidR="00AE5C66" w:rsidRDefault="00AE5C66"/>
    <w:sectPr w:rsidR="00AE5C66" w:rsidSect="00D44B9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26B0" w:rsidRDefault="00ED26B0" w:rsidP="00D44B9B">
      <w:r>
        <w:separator/>
      </w:r>
    </w:p>
  </w:endnote>
  <w:endnote w:type="continuationSeparator" w:id="0">
    <w:p w:rsidR="00ED26B0" w:rsidRDefault="00ED26B0" w:rsidP="00D44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26B0" w:rsidRDefault="00ED26B0" w:rsidP="00D44B9B">
      <w:r>
        <w:separator/>
      </w:r>
    </w:p>
  </w:footnote>
  <w:footnote w:type="continuationSeparator" w:id="0">
    <w:p w:rsidR="00ED26B0" w:rsidRDefault="00ED26B0" w:rsidP="00D44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2D3"/>
    <w:rsid w:val="003A187C"/>
    <w:rsid w:val="00420443"/>
    <w:rsid w:val="004C086B"/>
    <w:rsid w:val="00515F82"/>
    <w:rsid w:val="00603BA8"/>
    <w:rsid w:val="00AC52D3"/>
    <w:rsid w:val="00AE5C66"/>
    <w:rsid w:val="00D44B9B"/>
    <w:rsid w:val="00DE55BA"/>
    <w:rsid w:val="00ED26B0"/>
    <w:rsid w:val="00F5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A8B391-EDAA-407C-9BAF-6697410B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4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4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4B9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44B9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44B9B"/>
    <w:rPr>
      <w:color w:val="800080"/>
      <w:u w:val="single"/>
    </w:rPr>
  </w:style>
  <w:style w:type="paragraph" w:customStyle="1" w:styleId="font5">
    <w:name w:val="font5"/>
    <w:basedOn w:val="a"/>
    <w:rsid w:val="00D44B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44B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44B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44B9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44B9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44B9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44B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D44B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44B9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8">
    <w:name w:val="xl78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rsid w:val="00D44B9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1">
    <w:name w:val="xl81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3">
    <w:name w:val="xl83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D44B9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rsid w:val="00D44B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D4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table" w:styleId="a7">
    <w:name w:val="Table Grid"/>
    <w:basedOn w:val="a1"/>
    <w:uiPriority w:val="39"/>
    <w:rsid w:val="00D44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9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996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man</dc:creator>
  <cp:keywords/>
  <dc:description/>
  <cp:lastModifiedBy>liuman</cp:lastModifiedBy>
  <cp:revision>7</cp:revision>
  <dcterms:created xsi:type="dcterms:W3CDTF">2020-01-04T08:32:00Z</dcterms:created>
  <dcterms:modified xsi:type="dcterms:W3CDTF">2020-01-08T07:20:00Z</dcterms:modified>
</cp:coreProperties>
</file>